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733B8" w14:textId="5CD49224" w:rsidR="00AA1CEB" w:rsidRDefault="006944ED" w:rsidP="00AA1CEB">
      <w:pPr>
        <w:pStyle w:val="Heading2"/>
      </w:pPr>
      <w:r>
        <w:t>Additional</w:t>
      </w:r>
      <w:r w:rsidR="00AA1CEB" w:rsidRPr="00ED274A">
        <w:t xml:space="preserve"> File 1</w:t>
      </w:r>
    </w:p>
    <w:p w14:paraId="2687CEDB" w14:textId="77777777" w:rsidR="00AA1CEB" w:rsidRPr="007C0CEB" w:rsidRDefault="00AA1CEB" w:rsidP="00AA1CEB">
      <w:pPr>
        <w:rPr>
          <w:b/>
          <w:bCs/>
        </w:rPr>
      </w:pPr>
      <w:r w:rsidRPr="007C0CEB">
        <w:rPr>
          <w:b/>
          <w:bCs/>
        </w:rPr>
        <w:t>Plain language summary</w:t>
      </w:r>
    </w:p>
    <w:p w14:paraId="431781D0" w14:textId="77777777" w:rsidR="00AA1CEB" w:rsidRPr="008B6447" w:rsidRDefault="00AA1CEB" w:rsidP="00AA1CEB">
      <w:pPr>
        <w:spacing w:after="0"/>
        <w:rPr>
          <w:szCs w:val="22"/>
          <w:lang w:val="en-US"/>
        </w:rPr>
      </w:pPr>
      <w:r w:rsidRPr="00094DA1">
        <w:rPr>
          <w:szCs w:val="22"/>
          <w:lang w:val="en-US"/>
        </w:rPr>
        <w:t xml:space="preserve">Patients with chronic obstructive pulmonary disease (COPD) have </w:t>
      </w:r>
      <w:r>
        <w:rPr>
          <w:szCs w:val="22"/>
          <w:lang w:val="en-US"/>
        </w:rPr>
        <w:t xml:space="preserve">narrowed </w:t>
      </w:r>
      <w:r w:rsidRPr="00094DA1">
        <w:rPr>
          <w:szCs w:val="22"/>
          <w:lang w:val="en-US"/>
        </w:rPr>
        <w:t>airways that cause airflow to be obstructed making it difficult for them to breath</w:t>
      </w:r>
      <w:r>
        <w:rPr>
          <w:szCs w:val="22"/>
          <w:lang w:val="en-US"/>
        </w:rPr>
        <w:t>e</w:t>
      </w:r>
      <w:r w:rsidRPr="00094DA1">
        <w:rPr>
          <w:szCs w:val="22"/>
          <w:lang w:val="en-US"/>
        </w:rPr>
        <w:t xml:space="preserve"> out. COPD can be treated with bronchodila</w:t>
      </w:r>
      <w:bookmarkStart w:id="0" w:name="_GoBack"/>
      <w:bookmarkEnd w:id="0"/>
      <w:r w:rsidRPr="00094DA1">
        <w:rPr>
          <w:szCs w:val="22"/>
          <w:lang w:val="en-US"/>
        </w:rPr>
        <w:t xml:space="preserve">tors, </w:t>
      </w:r>
      <w:r>
        <w:rPr>
          <w:szCs w:val="22"/>
          <w:lang w:val="en-US"/>
        </w:rPr>
        <w:t xml:space="preserve">medicines </w:t>
      </w:r>
      <w:r w:rsidRPr="00094DA1">
        <w:rPr>
          <w:szCs w:val="22"/>
          <w:lang w:val="en-US"/>
        </w:rPr>
        <w:t xml:space="preserve">which open the airways and make it easier for patients to breathe. </w:t>
      </w:r>
      <w:r>
        <w:rPr>
          <w:szCs w:val="22"/>
          <w:lang w:val="en-US"/>
        </w:rPr>
        <w:t xml:space="preserve">Reversibility of airflow limitation is a measure of how much improvement there is in airflow shortly after treatment with a short-acting bronchodilator. </w:t>
      </w:r>
      <w:r w:rsidRPr="00A268BE">
        <w:rPr>
          <w:szCs w:val="22"/>
          <w:lang w:val="en-US"/>
        </w:rPr>
        <w:t xml:space="preserve">The EMAX clinical trial examined potential </w:t>
      </w:r>
      <w:r>
        <w:rPr>
          <w:szCs w:val="22"/>
          <w:lang w:val="en-US"/>
        </w:rPr>
        <w:t>benefits</w:t>
      </w:r>
      <w:r w:rsidRPr="00A268BE">
        <w:rPr>
          <w:szCs w:val="22"/>
          <w:lang w:val="en-US"/>
        </w:rPr>
        <w:t xml:space="preserve"> of a combination of two bronchodilators </w:t>
      </w:r>
      <w:r>
        <w:rPr>
          <w:szCs w:val="22"/>
          <w:lang w:val="en-US"/>
        </w:rPr>
        <w:t>with different mechanisms of action</w:t>
      </w:r>
      <w:r w:rsidRPr="00A268BE">
        <w:rPr>
          <w:szCs w:val="22"/>
          <w:lang w:val="en-US"/>
        </w:rPr>
        <w:t xml:space="preserve"> (umeclidinium/vilanterol) compared with a single bronchodilator (either </w:t>
      </w:r>
      <w:r>
        <w:rPr>
          <w:szCs w:val="22"/>
          <w:lang w:val="en-US"/>
        </w:rPr>
        <w:t>umeclidinium</w:t>
      </w:r>
      <w:r w:rsidRPr="00A268BE">
        <w:rPr>
          <w:szCs w:val="22"/>
          <w:lang w:val="en-US"/>
        </w:rPr>
        <w:t xml:space="preserve"> or salmeterol) in patients with symptomatic COPD over a period of 6 months. In this study, we measured bronchodilator reversibility in patients</w:t>
      </w:r>
      <w:r>
        <w:rPr>
          <w:szCs w:val="22"/>
          <w:lang w:val="en-US"/>
        </w:rPr>
        <w:t xml:space="preserve"> before they were given any study treatment,</w:t>
      </w:r>
      <w:r w:rsidRPr="006F1F71">
        <w:rPr>
          <w:szCs w:val="22"/>
          <w:lang w:val="en-US"/>
        </w:rPr>
        <w:t xml:space="preserve"> to assess if </w:t>
      </w:r>
      <w:r>
        <w:rPr>
          <w:szCs w:val="22"/>
          <w:lang w:val="en-US"/>
        </w:rPr>
        <w:t xml:space="preserve">the level of </w:t>
      </w:r>
      <w:r w:rsidRPr="006F1F71">
        <w:rPr>
          <w:szCs w:val="22"/>
          <w:lang w:val="en-US"/>
        </w:rPr>
        <w:t>reversibility can be used to determine which patients will benefit from dual therapy rather than monotherapy</w:t>
      </w:r>
      <w:r w:rsidRPr="00EA5DBD">
        <w:rPr>
          <w:szCs w:val="22"/>
          <w:lang w:val="en-US"/>
        </w:rPr>
        <w:t xml:space="preserve">. Overall, we found that after 6 months of treatment, patients had improvements in their lung function and symptoms regardless of their </w:t>
      </w:r>
      <w:r>
        <w:rPr>
          <w:szCs w:val="22"/>
          <w:lang w:val="en-US"/>
        </w:rPr>
        <w:t xml:space="preserve">level of </w:t>
      </w:r>
      <w:r w:rsidRPr="00EA5DBD">
        <w:rPr>
          <w:szCs w:val="22"/>
          <w:lang w:val="en-US"/>
        </w:rPr>
        <w:t>reversibility</w:t>
      </w:r>
      <w:r w:rsidRPr="00AC43CF">
        <w:rPr>
          <w:szCs w:val="22"/>
          <w:lang w:val="en-US"/>
        </w:rPr>
        <w:t xml:space="preserve"> before they started the study treatment. </w:t>
      </w:r>
      <w:r w:rsidRPr="00D57390">
        <w:rPr>
          <w:szCs w:val="22"/>
          <w:lang w:val="en-US"/>
        </w:rPr>
        <w:t xml:space="preserve">Patients </w:t>
      </w:r>
      <w:r w:rsidRPr="008B6447">
        <w:rPr>
          <w:szCs w:val="22"/>
          <w:lang w:val="en-US"/>
        </w:rPr>
        <w:t xml:space="preserve">treated with </w:t>
      </w:r>
      <w:r w:rsidRPr="00A268BE">
        <w:rPr>
          <w:szCs w:val="22"/>
          <w:lang w:val="en-US"/>
        </w:rPr>
        <w:t>umeclidinium/vilanterol</w:t>
      </w:r>
      <w:r w:rsidRPr="008B6447">
        <w:rPr>
          <w:szCs w:val="22"/>
          <w:lang w:val="en-US"/>
        </w:rPr>
        <w:t xml:space="preserve"> had greater improvement in lung function and were less dependent on their rescue inhaler compared with patients treated with </w:t>
      </w:r>
      <w:r>
        <w:rPr>
          <w:szCs w:val="22"/>
          <w:lang w:val="en-US"/>
        </w:rPr>
        <w:t>umeclidinium</w:t>
      </w:r>
      <w:r w:rsidRPr="00A268BE">
        <w:rPr>
          <w:szCs w:val="22"/>
          <w:lang w:val="en-US"/>
        </w:rPr>
        <w:t xml:space="preserve"> or salmeterol</w:t>
      </w:r>
      <w:r w:rsidRPr="008B6447">
        <w:rPr>
          <w:szCs w:val="22"/>
          <w:lang w:val="en-US"/>
        </w:rPr>
        <w:t xml:space="preserve">. We conclude that the </w:t>
      </w:r>
      <w:r>
        <w:rPr>
          <w:szCs w:val="22"/>
          <w:lang w:val="en-US"/>
        </w:rPr>
        <w:t>dual</w:t>
      </w:r>
      <w:r w:rsidRPr="008B6447">
        <w:rPr>
          <w:szCs w:val="22"/>
          <w:lang w:val="en-US"/>
        </w:rPr>
        <w:t xml:space="preserve"> bronchodilator </w:t>
      </w:r>
      <w:r w:rsidRPr="00A268BE">
        <w:rPr>
          <w:szCs w:val="22"/>
          <w:lang w:val="en-US"/>
        </w:rPr>
        <w:t>umeclidinium/vilanterol</w:t>
      </w:r>
      <w:r w:rsidRPr="008B6447">
        <w:rPr>
          <w:szCs w:val="22"/>
          <w:lang w:val="en-US"/>
        </w:rPr>
        <w:t xml:space="preserve"> may be an appropriate treatment for patients with symptomatic COPD, regardless of their </w:t>
      </w:r>
      <w:r>
        <w:rPr>
          <w:szCs w:val="22"/>
          <w:lang w:val="en-US"/>
        </w:rPr>
        <w:t>level of reversibility with a short-acting drug</w:t>
      </w:r>
      <w:r w:rsidRPr="008B6447">
        <w:rPr>
          <w:szCs w:val="22"/>
          <w:lang w:val="en-US"/>
        </w:rPr>
        <w:t xml:space="preserve">. </w:t>
      </w:r>
    </w:p>
    <w:p w14:paraId="77DBD283" w14:textId="77777777" w:rsidR="00AA1CEB" w:rsidRPr="001C2A6C" w:rsidRDefault="00AA1CEB" w:rsidP="00AA1CEB">
      <w:pPr>
        <w:spacing w:line="240" w:lineRule="auto"/>
        <w:rPr>
          <w:rFonts w:asciiTheme="minorHAnsi" w:hAnsiTheme="minorHAnsi"/>
          <w:b/>
        </w:rPr>
      </w:pPr>
    </w:p>
    <w:p w14:paraId="1E68C69C" w14:textId="77777777" w:rsidR="001E0C68" w:rsidRDefault="001E0C68">
      <w:pPr>
        <w:sectPr w:rsidR="001E0C68" w:rsidSect="0094294E">
          <w:pgSz w:w="11907" w:h="16840" w:code="9"/>
          <w:pgMar w:top="1440" w:right="1797" w:bottom="1440" w:left="1797" w:header="720" w:footer="720" w:gutter="0"/>
          <w:cols w:space="720"/>
          <w:docGrid w:linePitch="360"/>
        </w:sectPr>
      </w:pPr>
    </w:p>
    <w:p w14:paraId="7239784F" w14:textId="46008E88" w:rsidR="0012227F" w:rsidRDefault="0012227F" w:rsidP="0078606E">
      <w:pPr>
        <w:pStyle w:val="Heading2"/>
      </w:pPr>
    </w:p>
    <w:sectPr w:rsidR="0012227F" w:rsidSect="0094294E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5C79EA" w14:textId="77777777" w:rsidR="004B5E9B" w:rsidRDefault="004B5E9B">
      <w:pPr>
        <w:spacing w:after="0" w:line="240" w:lineRule="auto"/>
      </w:pPr>
      <w:r>
        <w:separator/>
      </w:r>
    </w:p>
  </w:endnote>
  <w:endnote w:type="continuationSeparator" w:id="0">
    <w:p w14:paraId="502E3F78" w14:textId="77777777" w:rsidR="004B5E9B" w:rsidRDefault="004B5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3F3D31" w14:textId="77777777" w:rsidR="004B5E9B" w:rsidRDefault="004B5E9B">
      <w:pPr>
        <w:spacing w:after="0" w:line="240" w:lineRule="auto"/>
      </w:pPr>
      <w:r>
        <w:separator/>
      </w:r>
    </w:p>
  </w:footnote>
  <w:footnote w:type="continuationSeparator" w:id="0">
    <w:p w14:paraId="71830483" w14:textId="77777777" w:rsidR="004B5E9B" w:rsidRDefault="004B5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F68FB"/>
    <w:multiLevelType w:val="hybridMultilevel"/>
    <w:tmpl w:val="3DF667F8"/>
    <w:lvl w:ilvl="0" w:tplc="9DD0D83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CEB"/>
    <w:rsid w:val="00014375"/>
    <w:rsid w:val="000534C3"/>
    <w:rsid w:val="00054053"/>
    <w:rsid w:val="000B587B"/>
    <w:rsid w:val="000C449E"/>
    <w:rsid w:val="000D499B"/>
    <w:rsid w:val="000E594B"/>
    <w:rsid w:val="0012227F"/>
    <w:rsid w:val="00124C8B"/>
    <w:rsid w:val="00172A08"/>
    <w:rsid w:val="001D305F"/>
    <w:rsid w:val="001E0C68"/>
    <w:rsid w:val="001F43A3"/>
    <w:rsid w:val="002359F8"/>
    <w:rsid w:val="00257126"/>
    <w:rsid w:val="0027760E"/>
    <w:rsid w:val="002970D5"/>
    <w:rsid w:val="002A4D2D"/>
    <w:rsid w:val="002C1755"/>
    <w:rsid w:val="002F4926"/>
    <w:rsid w:val="00317290"/>
    <w:rsid w:val="003254B6"/>
    <w:rsid w:val="0033259E"/>
    <w:rsid w:val="00345D7C"/>
    <w:rsid w:val="003469E6"/>
    <w:rsid w:val="00351A86"/>
    <w:rsid w:val="003831DF"/>
    <w:rsid w:val="003837A5"/>
    <w:rsid w:val="003C7957"/>
    <w:rsid w:val="003D6D2D"/>
    <w:rsid w:val="003E0A35"/>
    <w:rsid w:val="0040233E"/>
    <w:rsid w:val="00482C1D"/>
    <w:rsid w:val="00485494"/>
    <w:rsid w:val="004A3B32"/>
    <w:rsid w:val="004B5E9B"/>
    <w:rsid w:val="004C694C"/>
    <w:rsid w:val="004F2A28"/>
    <w:rsid w:val="00514479"/>
    <w:rsid w:val="005178CF"/>
    <w:rsid w:val="00525764"/>
    <w:rsid w:val="005327C4"/>
    <w:rsid w:val="005330B7"/>
    <w:rsid w:val="00545F04"/>
    <w:rsid w:val="00550553"/>
    <w:rsid w:val="0057308C"/>
    <w:rsid w:val="0058346C"/>
    <w:rsid w:val="00584DEE"/>
    <w:rsid w:val="005B40EF"/>
    <w:rsid w:val="005B683A"/>
    <w:rsid w:val="005B6EDD"/>
    <w:rsid w:val="005D00A1"/>
    <w:rsid w:val="005E1DF3"/>
    <w:rsid w:val="005E7C56"/>
    <w:rsid w:val="005F1FB5"/>
    <w:rsid w:val="005F4435"/>
    <w:rsid w:val="005F7C36"/>
    <w:rsid w:val="00603FA9"/>
    <w:rsid w:val="0060498F"/>
    <w:rsid w:val="00610C5D"/>
    <w:rsid w:val="00620093"/>
    <w:rsid w:val="006355D8"/>
    <w:rsid w:val="006513CB"/>
    <w:rsid w:val="00654FA3"/>
    <w:rsid w:val="00660393"/>
    <w:rsid w:val="006944ED"/>
    <w:rsid w:val="00696DFB"/>
    <w:rsid w:val="006A299F"/>
    <w:rsid w:val="006D3E4C"/>
    <w:rsid w:val="006F010C"/>
    <w:rsid w:val="006F33E5"/>
    <w:rsid w:val="0072557D"/>
    <w:rsid w:val="0076660F"/>
    <w:rsid w:val="0078606E"/>
    <w:rsid w:val="007C1801"/>
    <w:rsid w:val="007C78F2"/>
    <w:rsid w:val="007E31D2"/>
    <w:rsid w:val="007F0630"/>
    <w:rsid w:val="007F530C"/>
    <w:rsid w:val="008157E5"/>
    <w:rsid w:val="00825781"/>
    <w:rsid w:val="00831B39"/>
    <w:rsid w:val="00841A60"/>
    <w:rsid w:val="00867A3A"/>
    <w:rsid w:val="0088209E"/>
    <w:rsid w:val="008B405D"/>
    <w:rsid w:val="008D1842"/>
    <w:rsid w:val="008D491F"/>
    <w:rsid w:val="008E4D3E"/>
    <w:rsid w:val="008F7954"/>
    <w:rsid w:val="00904A41"/>
    <w:rsid w:val="00923FE1"/>
    <w:rsid w:val="0094294E"/>
    <w:rsid w:val="00952228"/>
    <w:rsid w:val="00976AE4"/>
    <w:rsid w:val="009933FB"/>
    <w:rsid w:val="00995C95"/>
    <w:rsid w:val="009A6902"/>
    <w:rsid w:val="009D5E77"/>
    <w:rsid w:val="009F4ACD"/>
    <w:rsid w:val="00A075D4"/>
    <w:rsid w:val="00A3497B"/>
    <w:rsid w:val="00A50116"/>
    <w:rsid w:val="00A71985"/>
    <w:rsid w:val="00A8456E"/>
    <w:rsid w:val="00AA1CEB"/>
    <w:rsid w:val="00AB18F2"/>
    <w:rsid w:val="00AB6F45"/>
    <w:rsid w:val="00AC0417"/>
    <w:rsid w:val="00AD49D2"/>
    <w:rsid w:val="00AE6891"/>
    <w:rsid w:val="00AF4800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06D40"/>
    <w:rsid w:val="00C6495B"/>
    <w:rsid w:val="00C652E3"/>
    <w:rsid w:val="00C800D2"/>
    <w:rsid w:val="00CA46C4"/>
    <w:rsid w:val="00CB003C"/>
    <w:rsid w:val="00CD2033"/>
    <w:rsid w:val="00CF778A"/>
    <w:rsid w:val="00D04A97"/>
    <w:rsid w:val="00D15F9A"/>
    <w:rsid w:val="00D337C1"/>
    <w:rsid w:val="00D53A18"/>
    <w:rsid w:val="00D56075"/>
    <w:rsid w:val="00D74F93"/>
    <w:rsid w:val="00D9145D"/>
    <w:rsid w:val="00DA1B67"/>
    <w:rsid w:val="00DA5672"/>
    <w:rsid w:val="00DB5463"/>
    <w:rsid w:val="00DD5D52"/>
    <w:rsid w:val="00E306C9"/>
    <w:rsid w:val="00E76863"/>
    <w:rsid w:val="00E853A1"/>
    <w:rsid w:val="00E87250"/>
    <w:rsid w:val="00E900CC"/>
    <w:rsid w:val="00E91681"/>
    <w:rsid w:val="00EA0850"/>
    <w:rsid w:val="00ED0328"/>
    <w:rsid w:val="00EF6201"/>
    <w:rsid w:val="00F022CB"/>
    <w:rsid w:val="00F15498"/>
    <w:rsid w:val="00F321C6"/>
    <w:rsid w:val="00F635CF"/>
    <w:rsid w:val="00F70DC5"/>
    <w:rsid w:val="00F9359A"/>
    <w:rsid w:val="00FB0139"/>
    <w:rsid w:val="00FD10E7"/>
    <w:rsid w:val="00FD4EA2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A70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CEB"/>
    <w:pPr>
      <w:spacing w:after="220" w:line="36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C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BodyText"/>
    <w:link w:val="Heading2Char"/>
    <w:qFormat/>
    <w:rsid w:val="00AA1CEB"/>
    <w:pPr>
      <w:keepNext/>
      <w:spacing w:after="120"/>
      <w:outlineLvl w:val="1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A1CEB"/>
    <w:rPr>
      <w:rFonts w:ascii="Calibri" w:eastAsia="Times New Roman" w:hAnsi="Calibri" w:cs="Calibri"/>
      <w:b/>
      <w:bCs/>
      <w:sz w:val="28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AA1CE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CEB"/>
    <w:rPr>
      <w:rFonts w:ascii="Calibri" w:eastAsia="Times New Roman" w:hAnsi="Calibri" w:cs="Calibri"/>
      <w:szCs w:val="24"/>
      <w:lang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A1C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A1CEB"/>
    <w:rPr>
      <w:rFonts w:ascii="Calibri" w:eastAsia="Times New Roman" w:hAnsi="Calibri" w:cs="Calibri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E0C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1E0C68"/>
    <w:pPr>
      <w:numPr>
        <w:numId w:val="1"/>
      </w:numPr>
      <w:spacing w:after="160" w:line="240" w:lineRule="auto"/>
    </w:pPr>
    <w:rPr>
      <w:rFonts w:eastAsiaTheme="minorHAns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0C68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E0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19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985"/>
    <w:rPr>
      <w:rFonts w:ascii="Calibri" w:eastAsia="Times New Roman" w:hAnsi="Calibri" w:cs="Calibri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17T09:20:00Z</dcterms:created>
  <dcterms:modified xsi:type="dcterms:W3CDTF">2021-10-11T13:07:00Z</dcterms:modified>
</cp:coreProperties>
</file>